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06E87" w14:textId="5E3E90D8" w:rsidR="00BA7A7B" w:rsidRPr="00DA0ADB" w:rsidRDefault="00BA7A7B" w:rsidP="00BA7A7B">
      <w:pPr>
        <w:rPr>
          <w:rFonts w:cs="Times New Roman"/>
          <w:iCs/>
        </w:rPr>
      </w:pPr>
      <w:r>
        <w:rPr>
          <w:rFonts w:cs="Times New Roman"/>
          <w:b/>
          <w:iCs/>
        </w:rPr>
        <w:t>S1</w:t>
      </w:r>
      <w:r w:rsidRPr="00DA0ADB">
        <w:rPr>
          <w:rFonts w:cs="Times New Roman"/>
          <w:b/>
          <w:iCs/>
        </w:rPr>
        <w:t xml:space="preserve"> </w:t>
      </w:r>
      <w:r>
        <w:rPr>
          <w:rFonts w:cs="Times New Roman"/>
          <w:b/>
          <w:iCs/>
        </w:rPr>
        <w:t>Fig</w:t>
      </w:r>
      <w:r w:rsidRPr="00DA0ADB">
        <w:rPr>
          <w:rFonts w:cs="Times New Roman"/>
          <w:b/>
          <w:iCs/>
        </w:rPr>
        <w:t>.</w:t>
      </w:r>
      <w:r w:rsidRPr="00DA0ADB">
        <w:rPr>
          <w:rFonts w:cs="Times New Roman"/>
          <w:iCs/>
        </w:rPr>
        <w:t xml:space="preserve"> </w:t>
      </w:r>
      <w:r w:rsidRPr="00DA0ADB">
        <w:rPr>
          <w:rFonts w:cs="Times New Roman"/>
          <w:b/>
          <w:iCs/>
        </w:rPr>
        <w:t>Risk of bias across all randomized controlled trials</w:t>
      </w:r>
      <w:r>
        <w:rPr>
          <w:rFonts w:cs="Times New Roman"/>
          <w:b/>
          <w:iCs/>
        </w:rPr>
        <w:t>.</w:t>
      </w:r>
    </w:p>
    <w:p w14:paraId="6D4FE6FB" w14:textId="77777777" w:rsidR="00BA7A7B" w:rsidRDefault="00BA7A7B" w:rsidP="00BA7A7B">
      <w:pPr>
        <w:rPr>
          <w:rFonts w:cs="Times New Roman"/>
          <w:sz w:val="20"/>
          <w:szCs w:val="20"/>
        </w:rPr>
      </w:pPr>
    </w:p>
    <w:p w14:paraId="237969E7" w14:textId="34A9A2C7" w:rsidR="00BA7A7B" w:rsidRPr="00DA0ADB" w:rsidRDefault="00BA7A7B" w:rsidP="00BA7A7B">
      <w:pPr>
        <w:rPr>
          <w:rFonts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64475D2" wp14:editId="2B68CF15">
            <wp:extent cx="5943600" cy="3413125"/>
            <wp:effectExtent l="0" t="0" r="1270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6F6044-3BD3-604E-89CE-658545419B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6CC3E1" w14:textId="77777777" w:rsidR="000D0D33" w:rsidRDefault="00840836"/>
    <w:sectPr w:rsidR="000D0D33" w:rsidSect="0057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7B"/>
    <w:rsid w:val="0002086C"/>
    <w:rsid w:val="000466B0"/>
    <w:rsid w:val="0010798E"/>
    <w:rsid w:val="0012019B"/>
    <w:rsid w:val="0018275A"/>
    <w:rsid w:val="0019366E"/>
    <w:rsid w:val="001B682F"/>
    <w:rsid w:val="001D19D3"/>
    <w:rsid w:val="001F7838"/>
    <w:rsid w:val="0023000D"/>
    <w:rsid w:val="00232E5B"/>
    <w:rsid w:val="0026122A"/>
    <w:rsid w:val="002B678A"/>
    <w:rsid w:val="002C00B8"/>
    <w:rsid w:val="002E5A7B"/>
    <w:rsid w:val="002E628C"/>
    <w:rsid w:val="003673F3"/>
    <w:rsid w:val="003B6ABA"/>
    <w:rsid w:val="00403ABB"/>
    <w:rsid w:val="0043446A"/>
    <w:rsid w:val="00480368"/>
    <w:rsid w:val="004C2A6F"/>
    <w:rsid w:val="004D74CC"/>
    <w:rsid w:val="00521264"/>
    <w:rsid w:val="00546CEE"/>
    <w:rsid w:val="0055014A"/>
    <w:rsid w:val="005761C0"/>
    <w:rsid w:val="00630FAF"/>
    <w:rsid w:val="00634E9B"/>
    <w:rsid w:val="007376CB"/>
    <w:rsid w:val="007B03B4"/>
    <w:rsid w:val="007F1A14"/>
    <w:rsid w:val="00802F23"/>
    <w:rsid w:val="008152A3"/>
    <w:rsid w:val="00840836"/>
    <w:rsid w:val="00853068"/>
    <w:rsid w:val="00895B72"/>
    <w:rsid w:val="008E75BE"/>
    <w:rsid w:val="008F7633"/>
    <w:rsid w:val="0098174B"/>
    <w:rsid w:val="009A708B"/>
    <w:rsid w:val="009C65D0"/>
    <w:rsid w:val="00AD7377"/>
    <w:rsid w:val="00B03BE6"/>
    <w:rsid w:val="00B700DF"/>
    <w:rsid w:val="00B859D2"/>
    <w:rsid w:val="00BA7A7B"/>
    <w:rsid w:val="00BF7C1E"/>
    <w:rsid w:val="00CB2238"/>
    <w:rsid w:val="00CF42C8"/>
    <w:rsid w:val="00D0192C"/>
    <w:rsid w:val="00D21462"/>
    <w:rsid w:val="00D50D7D"/>
    <w:rsid w:val="00D81937"/>
    <w:rsid w:val="00DB10F3"/>
    <w:rsid w:val="00DF6B55"/>
    <w:rsid w:val="00E23E16"/>
    <w:rsid w:val="00EC6892"/>
    <w:rsid w:val="00EE5531"/>
    <w:rsid w:val="00F01A6D"/>
    <w:rsid w:val="00F50382"/>
    <w:rsid w:val="00FA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ACE68"/>
  <w15:chartTrackingRefBased/>
  <w15:docId w15:val="{60887F3D-4EE0-2F4B-B23B-DD25C801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7B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shuajeong/Dropbox/2019_05_WHO%20review/Tables%20and%20Figures/RoB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23C-DF4B-87C2-6FB24CFB08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Selective reporting</c:v>
                </c:pt>
                <c:pt idx="1">
                  <c:v>Incomplete outcome data</c:v>
                </c:pt>
                <c:pt idx="2">
                  <c:v>Blinding of outcome assessors</c:v>
                </c:pt>
                <c:pt idx="3">
                  <c:v>Blinding of participants and personnel</c:v>
                </c:pt>
                <c:pt idx="4">
                  <c:v>Allocation concealment</c:v>
                </c:pt>
                <c:pt idx="5">
                  <c:v>Random sequence generation</c:v>
                </c:pt>
              </c:strCache>
            </c:strRef>
          </c:cat>
          <c:val>
            <c:numRef>
              <c:f>Sheet1!$B$2:$B$7</c:f>
              <c:numCache>
                <c:formatCode>0%</c:formatCode>
                <c:ptCount val="6"/>
                <c:pt idx="0">
                  <c:v>6.8627450980392163E-2</c:v>
                </c:pt>
                <c:pt idx="1">
                  <c:v>0.65686274509803921</c:v>
                </c:pt>
                <c:pt idx="2">
                  <c:v>0.67647058823529416</c:v>
                </c:pt>
                <c:pt idx="3">
                  <c:v>0</c:v>
                </c:pt>
                <c:pt idx="4">
                  <c:v>0.24509803921568626</c:v>
                </c:pt>
                <c:pt idx="5">
                  <c:v>0.519607843137254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3C-DF4B-87C2-6FB24CFB08F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23C-DF4B-87C2-6FB24CFB08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Selective reporting</c:v>
                </c:pt>
                <c:pt idx="1">
                  <c:v>Incomplete outcome data</c:v>
                </c:pt>
                <c:pt idx="2">
                  <c:v>Blinding of outcome assessors</c:v>
                </c:pt>
                <c:pt idx="3">
                  <c:v>Blinding of participants and personnel</c:v>
                </c:pt>
                <c:pt idx="4">
                  <c:v>Allocation concealment</c:v>
                </c:pt>
                <c:pt idx="5">
                  <c:v>Random sequence generation</c:v>
                </c:pt>
              </c:strCache>
            </c:strRef>
          </c:cat>
          <c:val>
            <c:numRef>
              <c:f>Sheet1!$C$2:$C$7</c:f>
              <c:numCache>
                <c:formatCode>0%</c:formatCode>
                <c:ptCount val="6"/>
                <c:pt idx="0">
                  <c:v>0.90196078431372551</c:v>
                </c:pt>
                <c:pt idx="1">
                  <c:v>0.19607843137254902</c:v>
                </c:pt>
                <c:pt idx="2">
                  <c:v>0.22549019607843138</c:v>
                </c:pt>
                <c:pt idx="3">
                  <c:v>0</c:v>
                </c:pt>
                <c:pt idx="4">
                  <c:v>0.72549019607843135</c:v>
                </c:pt>
                <c:pt idx="5">
                  <c:v>0.470588235294117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3C-DF4B-87C2-6FB24CFB08F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23C-DF4B-87C2-6FB24CFB08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Selective reporting</c:v>
                </c:pt>
                <c:pt idx="1">
                  <c:v>Incomplete outcome data</c:v>
                </c:pt>
                <c:pt idx="2">
                  <c:v>Blinding of outcome assessors</c:v>
                </c:pt>
                <c:pt idx="3">
                  <c:v>Blinding of participants and personnel</c:v>
                </c:pt>
                <c:pt idx="4">
                  <c:v>Allocation concealment</c:v>
                </c:pt>
                <c:pt idx="5">
                  <c:v>Random sequence generation</c:v>
                </c:pt>
              </c:strCache>
            </c:strRef>
          </c:cat>
          <c:val>
            <c:numRef>
              <c:f>Sheet1!$D$2:$D$7</c:f>
              <c:numCache>
                <c:formatCode>0%</c:formatCode>
                <c:ptCount val="6"/>
                <c:pt idx="0">
                  <c:v>3.3333333333333333E-2</c:v>
                </c:pt>
                <c:pt idx="1">
                  <c:v>0.14705882352941177</c:v>
                </c:pt>
                <c:pt idx="2">
                  <c:v>9.8039215686274508E-2</c:v>
                </c:pt>
                <c:pt idx="3">
                  <c:v>1</c:v>
                </c:pt>
                <c:pt idx="4">
                  <c:v>2.9411764705882353E-2</c:v>
                </c:pt>
                <c:pt idx="5">
                  <c:v>9.803921568627450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23C-DF4B-87C2-6FB24CFB08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26169215"/>
        <c:axId val="426170895"/>
      </c:barChart>
      <c:catAx>
        <c:axId val="4261692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426170895"/>
        <c:crossesAt val="0"/>
        <c:auto val="1"/>
        <c:lblAlgn val="ctr"/>
        <c:lblOffset val="100"/>
        <c:noMultiLvlLbl val="0"/>
      </c:catAx>
      <c:valAx>
        <c:axId val="426170895"/>
        <c:scaling>
          <c:orientation val="minMax"/>
        </c:scaling>
        <c:delete val="0"/>
        <c:axPos val="b"/>
        <c:numFmt formatCode="0%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426169215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" pitchFamily="2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Joshua</dc:creator>
  <cp:keywords/>
  <dc:description/>
  <cp:lastModifiedBy>Jeong, Joshua</cp:lastModifiedBy>
  <cp:revision>2</cp:revision>
  <dcterms:created xsi:type="dcterms:W3CDTF">2020-11-22T20:52:00Z</dcterms:created>
  <dcterms:modified xsi:type="dcterms:W3CDTF">2021-04-11T15:39:00Z</dcterms:modified>
</cp:coreProperties>
</file>